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B816B" w14:textId="36B4691E" w:rsidR="00CF44A6" w:rsidRPr="00FC0E0C" w:rsidRDefault="00CF44A6" w:rsidP="00CF44A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3C70A5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7579A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Mixed effects logistic regression multivariable models assessing association between and mortality and hospitalisation with number of comorbidities 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 xml:space="preserve">in </w:t>
      </w:r>
      <w:r>
        <w:rPr>
          <w:rFonts w:ascii="Arial" w:hAnsi="Arial" w:cs="Arial"/>
          <w:b/>
          <w:bCs/>
          <w:sz w:val="22"/>
          <w:szCs w:val="22"/>
          <w:lang w:val="en-GB"/>
        </w:rPr>
        <w:t>five rural provinces</w:t>
      </w:r>
      <w:r w:rsidRPr="00CA138A">
        <w:rPr>
          <w:rFonts w:ascii="Arial" w:hAnsi="Arial" w:cs="Arial"/>
          <w:b/>
          <w:bCs/>
          <w:sz w:val="22"/>
          <w:szCs w:val="22"/>
          <w:lang w:val="en-GB"/>
        </w:rPr>
        <w:t>, Indonesia</w:t>
      </w:r>
    </w:p>
    <w:tbl>
      <w:tblPr>
        <w:tblStyle w:val="TableGrid"/>
        <w:tblW w:w="7816" w:type="dxa"/>
        <w:tblLook w:val="04A0" w:firstRow="1" w:lastRow="0" w:firstColumn="1" w:lastColumn="0" w:noHBand="0" w:noVBand="1"/>
      </w:tblPr>
      <w:tblGrid>
        <w:gridCol w:w="1555"/>
        <w:gridCol w:w="1941"/>
        <w:gridCol w:w="1142"/>
        <w:gridCol w:w="2038"/>
        <w:gridCol w:w="1140"/>
      </w:tblGrid>
      <w:tr w:rsidR="00CF44A6" w14:paraId="6D00BE38" w14:textId="77777777" w:rsidTr="009512CD">
        <w:tc>
          <w:tcPr>
            <w:tcW w:w="1555" w:type="dxa"/>
          </w:tcPr>
          <w:p w14:paraId="5EC0CF4B" w14:textId="77777777" w:rsidR="00CF44A6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3" w:type="dxa"/>
            <w:gridSpan w:val="2"/>
          </w:tcPr>
          <w:p w14:paraId="25DD5FF7" w14:textId="77777777" w:rsidR="00CF44A6" w:rsidRPr="004A5E46" w:rsidRDefault="00CF44A6" w:rsidP="009512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3178" w:type="dxa"/>
            <w:gridSpan w:val="2"/>
          </w:tcPr>
          <w:p w14:paraId="38B759E7" w14:textId="77777777" w:rsidR="00CF44A6" w:rsidRDefault="00CF44A6" w:rsidP="009512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ospitalisation</w:t>
            </w:r>
          </w:p>
        </w:tc>
      </w:tr>
      <w:tr w:rsidR="00CF44A6" w14:paraId="2C68D14D" w14:textId="77777777" w:rsidTr="009512CD">
        <w:tc>
          <w:tcPr>
            <w:tcW w:w="1555" w:type="dxa"/>
          </w:tcPr>
          <w:p w14:paraId="508E593D" w14:textId="77777777" w:rsidR="00CF44A6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1" w:type="dxa"/>
          </w:tcPr>
          <w:p w14:paraId="00024C69" w14:textId="77777777" w:rsidR="00CF44A6" w:rsidRPr="004A5E46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  <w:proofErr w:type="spellEnd"/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42" w:type="dxa"/>
          </w:tcPr>
          <w:p w14:paraId="733A040D" w14:textId="77777777" w:rsidR="00CF44A6" w:rsidRPr="004A5E46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038" w:type="dxa"/>
          </w:tcPr>
          <w:p w14:paraId="13BA5180" w14:textId="77777777" w:rsidR="00CF44A6" w:rsidRPr="004A5E46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  <w:proofErr w:type="spellEnd"/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40" w:type="dxa"/>
          </w:tcPr>
          <w:p w14:paraId="6DD5569E" w14:textId="77777777" w:rsidR="00CF44A6" w:rsidRPr="004A5E46" w:rsidRDefault="00CF44A6" w:rsidP="00951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5E46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CF44A6" w14:paraId="1F0DB413" w14:textId="77777777" w:rsidTr="009512CD">
        <w:tc>
          <w:tcPr>
            <w:tcW w:w="1555" w:type="dxa"/>
            <w:shd w:val="clear" w:color="auto" w:fill="auto"/>
          </w:tcPr>
          <w:p w14:paraId="4C325203" w14:textId="77777777" w:rsidR="00CF44A6" w:rsidRPr="007D406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  <w:r w:rsidRPr="00F10FCB">
              <w:rPr>
                <w:rFonts w:ascii="Arial" w:hAnsi="Arial" w:cs="Arial"/>
                <w:sz w:val="22"/>
                <w:szCs w:val="22"/>
              </w:rPr>
              <w:t>Number of comorbidities</w:t>
            </w:r>
          </w:p>
        </w:tc>
        <w:tc>
          <w:tcPr>
            <w:tcW w:w="1941" w:type="dxa"/>
            <w:shd w:val="clear" w:color="auto" w:fill="auto"/>
          </w:tcPr>
          <w:p w14:paraId="41810B2A" w14:textId="77777777" w:rsidR="00CF44A6" w:rsidRPr="007D4069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</w:tcPr>
          <w:p w14:paraId="0E962E71" w14:textId="77777777" w:rsidR="00CF44A6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8" w:type="dxa"/>
          </w:tcPr>
          <w:p w14:paraId="328052E8" w14:textId="77777777" w:rsidR="00CF44A6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</w:tcPr>
          <w:p w14:paraId="7FF96E69" w14:textId="77777777" w:rsidR="00CF44A6" w:rsidRDefault="00CF44A6" w:rsidP="009512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4A6" w14:paraId="0F96EC87" w14:textId="77777777" w:rsidTr="009512CD">
        <w:tc>
          <w:tcPr>
            <w:tcW w:w="1555" w:type="dxa"/>
            <w:shd w:val="clear" w:color="auto" w:fill="auto"/>
          </w:tcPr>
          <w:p w14:paraId="6BC1EF2D" w14:textId="77777777" w:rsidR="00CF44A6" w:rsidRPr="007D406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F10FC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41" w:type="dxa"/>
            <w:shd w:val="clear" w:color="auto" w:fill="auto"/>
          </w:tcPr>
          <w:p w14:paraId="0A018CFC" w14:textId="78ABA830" w:rsidR="00CF44A6" w:rsidRPr="007D4069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0DF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2" w:type="dxa"/>
          </w:tcPr>
          <w:p w14:paraId="788A47EE" w14:textId="74514728" w:rsidR="00CF44A6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8" w:type="dxa"/>
          </w:tcPr>
          <w:p w14:paraId="6BF671FD" w14:textId="158328F7" w:rsidR="00CF44A6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0DF">
              <w:rPr>
                <w:rFonts w:ascii="Arial" w:hAnsi="Arial" w:cs="Arial"/>
                <w:sz w:val="22"/>
                <w:szCs w:val="22"/>
              </w:rPr>
              <w:t xml:space="preserve"> (reference)</w:t>
            </w:r>
          </w:p>
        </w:tc>
        <w:tc>
          <w:tcPr>
            <w:tcW w:w="1140" w:type="dxa"/>
          </w:tcPr>
          <w:p w14:paraId="687FF2EA" w14:textId="10B44669" w:rsidR="00CF44A6" w:rsidRDefault="00CF44A6" w:rsidP="00D512B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44A6" w14:paraId="2CD8523F" w14:textId="77777777" w:rsidTr="009512CD">
        <w:tc>
          <w:tcPr>
            <w:tcW w:w="1555" w:type="dxa"/>
            <w:shd w:val="clear" w:color="auto" w:fill="auto"/>
          </w:tcPr>
          <w:p w14:paraId="2BFCB1A3" w14:textId="77777777" w:rsidR="00CF44A6" w:rsidRPr="007D406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F10F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41" w:type="dxa"/>
            <w:shd w:val="clear" w:color="auto" w:fill="auto"/>
          </w:tcPr>
          <w:p w14:paraId="183795B4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2.56 (1.68-3.90)</w:t>
            </w:r>
          </w:p>
        </w:tc>
        <w:tc>
          <w:tcPr>
            <w:tcW w:w="1142" w:type="dxa"/>
          </w:tcPr>
          <w:p w14:paraId="2776EBEA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038" w:type="dxa"/>
          </w:tcPr>
          <w:p w14:paraId="18453B77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3·56</w:t>
            </w:r>
            <w:r w:rsidRPr="0003154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2</w:t>
            </w: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·91</w:t>
            </w:r>
            <w:r w:rsidRPr="0003154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4</w:t>
            </w: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·35)</w:t>
            </w:r>
          </w:p>
        </w:tc>
        <w:tc>
          <w:tcPr>
            <w:tcW w:w="1140" w:type="dxa"/>
          </w:tcPr>
          <w:p w14:paraId="3306F456" w14:textId="423FE78A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F44A6" w14:paraId="1422F127" w14:textId="77777777" w:rsidTr="009512CD">
        <w:tc>
          <w:tcPr>
            <w:tcW w:w="1555" w:type="dxa"/>
            <w:shd w:val="clear" w:color="auto" w:fill="auto"/>
          </w:tcPr>
          <w:p w14:paraId="01D80DE9" w14:textId="77777777" w:rsidR="00CF44A6" w:rsidRPr="007D4069" w:rsidRDefault="00CF44A6" w:rsidP="009512CD">
            <w:pPr>
              <w:ind w:left="318"/>
              <w:rPr>
                <w:rFonts w:ascii="Arial" w:hAnsi="Arial" w:cs="Arial"/>
                <w:sz w:val="22"/>
                <w:szCs w:val="22"/>
              </w:rPr>
            </w:pPr>
            <w:r w:rsidRPr="00F10FCB">
              <w:rPr>
                <w:rFonts w:ascii="Arial" w:hAnsi="Arial" w:cs="Arial"/>
                <w:sz w:val="22"/>
                <w:szCs w:val="22"/>
              </w:rPr>
              <w:t>&gt;1</w:t>
            </w:r>
          </w:p>
        </w:tc>
        <w:tc>
          <w:tcPr>
            <w:tcW w:w="1941" w:type="dxa"/>
            <w:shd w:val="clear" w:color="auto" w:fill="auto"/>
          </w:tcPr>
          <w:p w14:paraId="589A6102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4.95 (3.01-8.15)</w:t>
            </w:r>
          </w:p>
        </w:tc>
        <w:tc>
          <w:tcPr>
            <w:tcW w:w="1142" w:type="dxa"/>
          </w:tcPr>
          <w:p w14:paraId="358880DE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2038" w:type="dxa"/>
          </w:tcPr>
          <w:p w14:paraId="50C487C9" w14:textId="77777777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4·46</w:t>
            </w:r>
            <w:r w:rsidRPr="0003154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(3</w:t>
            </w: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·14</w:t>
            </w:r>
            <w:r w:rsidRPr="0003154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-6</w:t>
            </w:r>
            <w:r w:rsidRPr="00031547">
              <w:rPr>
                <w:rStyle w:val="hgkelc"/>
                <w:rFonts w:ascii="Arial" w:hAnsi="Arial" w:cs="Arial"/>
                <w:b/>
                <w:bCs/>
                <w:sz w:val="22"/>
                <w:szCs w:val="22"/>
                <w:lang w:val="en-GB"/>
              </w:rPr>
              <w:t>·35)</w:t>
            </w:r>
          </w:p>
        </w:tc>
        <w:tc>
          <w:tcPr>
            <w:tcW w:w="1140" w:type="dxa"/>
          </w:tcPr>
          <w:p w14:paraId="1E99FA45" w14:textId="28A26064" w:rsidR="00CF44A6" w:rsidRPr="00031547" w:rsidRDefault="00CF44A6" w:rsidP="00D512B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154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1B8A0E9B" w14:textId="77777777" w:rsidR="00CF44A6" w:rsidRPr="002C49E8" w:rsidRDefault="00CF44A6" w:rsidP="00CF44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odel was adjusted for age, sex, pneumonia, and number of health care workers per 100,000 population. Province was treated as the random effect variable. </w:t>
      </w:r>
      <w:proofErr w:type="spellStart"/>
      <w:r>
        <w:rPr>
          <w:rFonts w:ascii="Arial" w:hAnsi="Arial" w:cs="Arial"/>
          <w:sz w:val="22"/>
          <w:szCs w:val="22"/>
        </w:rPr>
        <w:t>aOR</w:t>
      </w:r>
      <w:proofErr w:type="spellEnd"/>
      <w:r>
        <w:rPr>
          <w:rFonts w:ascii="Arial" w:hAnsi="Arial" w:cs="Arial"/>
          <w:sz w:val="22"/>
          <w:szCs w:val="22"/>
        </w:rPr>
        <w:t>: adjusted odds ratio.</w:t>
      </w:r>
    </w:p>
    <w:p w14:paraId="5FE2EF34" w14:textId="77777777" w:rsidR="00CF44A6" w:rsidRDefault="00CF44A6"/>
    <w:sectPr w:rsidR="00CF44A6" w:rsidSect="009728EA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A6"/>
    <w:rsid w:val="00326426"/>
    <w:rsid w:val="003469E7"/>
    <w:rsid w:val="003C70A5"/>
    <w:rsid w:val="003E152E"/>
    <w:rsid w:val="00507A82"/>
    <w:rsid w:val="0056553D"/>
    <w:rsid w:val="005958C9"/>
    <w:rsid w:val="005F17B1"/>
    <w:rsid w:val="00622805"/>
    <w:rsid w:val="007579AE"/>
    <w:rsid w:val="0077230B"/>
    <w:rsid w:val="0077234B"/>
    <w:rsid w:val="007E2181"/>
    <w:rsid w:val="00827C4C"/>
    <w:rsid w:val="00855903"/>
    <w:rsid w:val="008E5AF0"/>
    <w:rsid w:val="009728EA"/>
    <w:rsid w:val="00A7534D"/>
    <w:rsid w:val="00A81436"/>
    <w:rsid w:val="00B27B53"/>
    <w:rsid w:val="00BE4F70"/>
    <w:rsid w:val="00C740DF"/>
    <w:rsid w:val="00C8606F"/>
    <w:rsid w:val="00CA5A85"/>
    <w:rsid w:val="00CF44A6"/>
    <w:rsid w:val="00D275ED"/>
    <w:rsid w:val="00D512BC"/>
    <w:rsid w:val="00E06291"/>
    <w:rsid w:val="00EB1A17"/>
    <w:rsid w:val="00ED7C58"/>
    <w:rsid w:val="00F03593"/>
    <w:rsid w:val="00F5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28198"/>
  <w15:chartTrackingRefBased/>
  <w15:docId w15:val="{AE43B443-1B89-4CD2-A1C7-6E830854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F44A6"/>
  </w:style>
  <w:style w:type="table" w:styleId="TableGrid">
    <w:name w:val="Table Grid"/>
    <w:basedOn w:val="TableNormal"/>
    <w:uiPriority w:val="39"/>
    <w:rsid w:val="00CF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4A6"/>
  </w:style>
  <w:style w:type="paragraph" w:styleId="Revision">
    <w:name w:val="Revision"/>
    <w:hidden/>
    <w:uiPriority w:val="99"/>
    <w:semiHidden/>
    <w:rsid w:val="00D27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E7C15-F3C6-4384-8BD3-D4A377AB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urendra</dc:creator>
  <cp:keywords/>
  <dc:description/>
  <cp:lastModifiedBy>henry surendra</cp:lastModifiedBy>
  <cp:revision>2</cp:revision>
  <dcterms:created xsi:type="dcterms:W3CDTF">2023-03-21T14:33:00Z</dcterms:created>
  <dcterms:modified xsi:type="dcterms:W3CDTF">2023-03-21T14:33:00Z</dcterms:modified>
</cp:coreProperties>
</file>